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CA5" w:rsidRDefault="00792151" w:rsidP="008C6CA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 w:rsidR="002C2DD6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8C6CA5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2C2DD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C6CA5">
        <w:rPr>
          <w:rFonts w:ascii="Times New Roman" w:eastAsia="Times New Roman" w:hAnsi="Times New Roman" w:cs="Times New Roman"/>
          <w:b/>
          <w:sz w:val="24"/>
          <w:szCs w:val="24"/>
        </w:rPr>
        <w:t>1. IC</w:t>
      </w:r>
      <w:r w:rsidR="008C6CA5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0</w:t>
      </w:r>
      <w:r w:rsidR="008C6CA5">
        <w:rPr>
          <w:rFonts w:ascii="Times New Roman" w:eastAsia="Times New Roman" w:hAnsi="Times New Roman" w:cs="Times New Roman"/>
          <w:b/>
          <w:sz w:val="24"/>
          <w:szCs w:val="24"/>
        </w:rPr>
        <w:t xml:space="preserve"> to doxorubicin in the cell lines analyzed</w:t>
      </w:r>
    </w:p>
    <w:tbl>
      <w:tblPr>
        <w:tblW w:w="3417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716"/>
        <w:gridCol w:w="1701"/>
      </w:tblGrid>
      <w:tr w:rsidR="008C6CA5" w:rsidTr="00D84BAC">
        <w:trPr>
          <w:trHeight w:val="300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µM)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1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A8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8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7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BR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1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F23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F238A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1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A-MB-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0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2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0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7</w:t>
            </w:r>
          </w:p>
        </w:tc>
      </w:tr>
      <w:tr w:rsidR="008C6CA5" w:rsidTr="00D84BAC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C6CA5" w:rsidRDefault="008C6CA5" w:rsidP="00D8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9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2</w:t>
            </w:r>
          </w:p>
        </w:tc>
      </w:tr>
    </w:tbl>
    <w:p w:rsidR="00F129EE" w:rsidRPr="002C2DD6" w:rsidRDefault="008C6CA5" w:rsidP="002C2DD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5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calculated as detailed in the Materials and methods section. Data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s±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=4)</w:t>
      </w:r>
    </w:p>
    <w:sectPr w:rsidR="00F129EE" w:rsidRPr="002C2DD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4"/>
  </w:docVars>
  <w:rsids>
    <w:rsidRoot w:val="008C6CA5"/>
    <w:rsid w:val="001E361E"/>
    <w:rsid w:val="002A6D65"/>
    <w:rsid w:val="002C1434"/>
    <w:rsid w:val="002C2DD6"/>
    <w:rsid w:val="0030738A"/>
    <w:rsid w:val="00370261"/>
    <w:rsid w:val="0059726E"/>
    <w:rsid w:val="005A5533"/>
    <w:rsid w:val="005D5619"/>
    <w:rsid w:val="0060634D"/>
    <w:rsid w:val="00621BC1"/>
    <w:rsid w:val="0065471D"/>
    <w:rsid w:val="007224E0"/>
    <w:rsid w:val="0076653B"/>
    <w:rsid w:val="00775356"/>
    <w:rsid w:val="00792151"/>
    <w:rsid w:val="007D2402"/>
    <w:rsid w:val="00815E5D"/>
    <w:rsid w:val="008C6CA5"/>
    <w:rsid w:val="00981AA8"/>
    <w:rsid w:val="00A20156"/>
    <w:rsid w:val="00A8336C"/>
    <w:rsid w:val="00A95DEB"/>
    <w:rsid w:val="00AC6321"/>
    <w:rsid w:val="00D46F4F"/>
    <w:rsid w:val="00D85989"/>
    <w:rsid w:val="00DB7A7D"/>
    <w:rsid w:val="00DC4A9C"/>
    <w:rsid w:val="00E172DE"/>
    <w:rsid w:val="00E63C23"/>
    <w:rsid w:val="00F129EE"/>
    <w:rsid w:val="00F238A3"/>
    <w:rsid w:val="00F413F9"/>
    <w:rsid w:val="00F676E1"/>
    <w:rsid w:val="00FC0B4E"/>
    <w:rsid w:val="00FE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6CA5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9EE"/>
    <w:rPr>
      <w:rFonts w:ascii="Tahoma" w:eastAsia="Calibri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6CA5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9EE"/>
    <w:rPr>
      <w:rFonts w:ascii="Tahoma" w:eastAsia="Calibri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48</Words>
  <Characters>27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DLAMBO</cp:lastModifiedBy>
  <cp:revision>36</cp:revision>
  <dcterms:created xsi:type="dcterms:W3CDTF">2018-08-06T04:23:00Z</dcterms:created>
  <dcterms:modified xsi:type="dcterms:W3CDTF">2018-11-20T10:35:00Z</dcterms:modified>
</cp:coreProperties>
</file>